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BA544" w14:textId="0BBA89A2" w:rsidR="00071ED2" w:rsidRPr="008E4C71" w:rsidRDefault="00B4514A" w:rsidP="008E4C7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4514A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Supplementary Table</w:t>
      </w:r>
      <w:r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3</w:t>
      </w:r>
      <w:r w:rsidR="008E4C71" w:rsidRPr="008E4C71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.</w:t>
      </w:r>
      <w:r w:rsidR="00D947D9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 w:rsidR="000556F1" w:rsidRPr="000556F1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Evaluation of the </w:t>
      </w:r>
      <w:r w:rsidR="009A7910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b</w:t>
      </w:r>
      <w:r w:rsidR="000556F1" w:rsidRPr="000556F1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actericidal </w:t>
      </w:r>
      <w:r w:rsidR="009A7910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>a</w:t>
      </w:r>
      <w:r w:rsidR="000556F1" w:rsidRPr="000556F1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 xml:space="preserve">ctivity of </w:t>
      </w:r>
      <w:r w:rsidR="00071ED2" w:rsidRPr="008E4C71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fusion protein Hol</w:t>
      </w:r>
      <w:r w:rsidR="00D932E6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 w:rsidR="00071ED2" w:rsidRPr="008E4C71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46_Lys</w:t>
      </w:r>
      <w:r w:rsidR="00D932E6">
        <w:rPr>
          <w:rFonts w:ascii="Times New Roman" w:hAnsi="Times New Roman" w:cs="Times New Roman" w:hint="eastAsia"/>
          <w:b/>
          <w:bCs/>
          <w:color w:val="101214"/>
          <w:szCs w:val="21"/>
          <w:shd w:val="clear" w:color="auto" w:fill="FFFFFF"/>
        </w:rPr>
        <w:t xml:space="preserve"> </w:t>
      </w:r>
      <w:r w:rsidR="00071ED2" w:rsidRPr="008E4C71">
        <w:rPr>
          <w:rFonts w:ascii="Times New Roman" w:hAnsi="Times New Roman" w:cs="Times New Roman"/>
          <w:b/>
          <w:bCs/>
          <w:color w:val="101214"/>
          <w:szCs w:val="21"/>
          <w:shd w:val="clear" w:color="auto" w:fill="FFFFFF"/>
        </w:rPr>
        <w:t>17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189"/>
        <w:gridCol w:w="1059"/>
        <w:gridCol w:w="783"/>
        <w:gridCol w:w="1339"/>
        <w:gridCol w:w="1217"/>
        <w:gridCol w:w="1193"/>
      </w:tblGrid>
      <w:tr w:rsidR="00071ED2" w:rsidRPr="00F36076" w14:paraId="1F27A39F" w14:textId="77777777" w:rsidTr="008E4C71">
        <w:trPr>
          <w:jc w:val="center"/>
        </w:trPr>
        <w:tc>
          <w:tcPr>
            <w:tcW w:w="151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20902B8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Bacterial strain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E1827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5745E8" w14:textId="7D731453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H</w:t>
            </w:r>
            <w:r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>ol</w:t>
            </w:r>
            <w:r w:rsidR="00F36076"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 xml:space="preserve"> 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46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21A8F9" w14:textId="42DFB3FB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L</w:t>
            </w:r>
            <w:r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>ys</w:t>
            </w:r>
            <w:r w:rsidR="00F36076"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 xml:space="preserve"> 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5C5489" w14:textId="2F2B059D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H</w:t>
            </w:r>
            <w:r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>ol</w:t>
            </w:r>
            <w:r w:rsidR="00F36076"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 xml:space="preserve"> 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46+ L</w:t>
            </w:r>
            <w:r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>ys</w:t>
            </w:r>
            <w:r w:rsidR="00F36076"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 xml:space="preserve"> 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24042F" w14:textId="60DB958D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Hol</w:t>
            </w:r>
            <w:r w:rsidR="00F36076"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 xml:space="preserve"> 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46_Lys</w:t>
            </w:r>
            <w:r w:rsidR="00F36076"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 xml:space="preserve"> 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C12EA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>P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ZL-A</w:t>
            </w:r>
            <w:r w:rsidRPr="00F36076">
              <w:rPr>
                <w:rFonts w:ascii="Times New Roman" w:eastAsia="宋体" w:hAnsi="Times New Roman" w:hint="eastAsia"/>
                <w:b/>
                <w:bCs/>
                <w:sz w:val="15"/>
                <w:szCs w:val="15"/>
              </w:rPr>
              <w:t>h</w:t>
            </w:r>
            <w:r w:rsidRPr="00F36076">
              <w:rPr>
                <w:rFonts w:ascii="Times New Roman" w:eastAsia="宋体" w:hAnsi="Times New Roman"/>
                <w:b/>
                <w:bCs/>
                <w:sz w:val="15"/>
                <w:szCs w:val="15"/>
              </w:rPr>
              <w:t>152</w:t>
            </w:r>
          </w:p>
        </w:tc>
      </w:tr>
      <w:tr w:rsidR="00071ED2" w:rsidRPr="00F36076" w14:paraId="25A132CE" w14:textId="77777777" w:rsidTr="008E4C71">
        <w:trPr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EBCD44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 </w:t>
            </w:r>
            <w:bookmarkStart w:id="0" w:name="_Hlk160520276"/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 A. </w:t>
            </w:r>
            <w:proofErr w:type="spellStart"/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hydrophila</w:t>
            </w:r>
            <w:bookmarkEnd w:id="0"/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14:paraId="3D2815D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h-13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45D98FA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14:paraId="4667B66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13CD7FF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4DB3B5F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0258D99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BC727E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426C95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F075B3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h-TPS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843E8F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04CE8E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18ECC7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E46CB1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CE9434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</w:tr>
      <w:tr w:rsidR="00071ED2" w:rsidRPr="00F36076" w14:paraId="7EFA77B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251ACD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260A69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h-15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0E4040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67BBFE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47E240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+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63957A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0E5124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</w:tr>
      <w:tr w:rsidR="00071ED2" w:rsidRPr="00F36076" w14:paraId="6436739D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9CEBBF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B0D8D2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h-BSK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1EDFC2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1EE060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3693EE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79F55E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6AE351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465C1EB9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FE2ED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D57E20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796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F86B39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DA425D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D4C39F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0588DA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03E053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C991B69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713897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38D16B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h-8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6AD095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74C953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006336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8EDF18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B56662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</w:tr>
      <w:tr w:rsidR="00071ED2" w:rsidRPr="00F36076" w14:paraId="71836212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8BD527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211E92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JY2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42AB7B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5D7B27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EE5584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F78F46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E453EB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41FE9DB7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8562EE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D52DA3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B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E8B537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20CE47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3A6E33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4683B7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DBDB61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345B0F99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FF552C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175088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S60-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1D4653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C3C418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EAAC19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7D2A19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68EEE5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572163A4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47221B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9837D9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3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475A7C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0B15CC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F41D51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B991BD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BCEC9D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103A27CA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6F8691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2E3668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NY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8E1091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C27365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75C5FC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DD41E2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D95A07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42060DC3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2151E1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F302A8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NY10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5DD470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4FAAF4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02351E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60997E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9147CD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E4E2833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D4ABA8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6E2618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2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5C3359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CEC476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F7D5C2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744C3B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415403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</w:tr>
      <w:tr w:rsidR="00071ED2" w:rsidRPr="00F36076" w14:paraId="501E7280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768DD4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CFEDCB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1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865469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0521C5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9154D3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140A94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8ABC12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54F44FB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B1B773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7B91CD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5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395711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71FCC7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9F457B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DD5B07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9DFACC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EE0A710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BA22DB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7C18FD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XLCJY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7B7FF5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8CAF34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CE4131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4BCE51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DAE9D9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598F55D4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B75D85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2FA79E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LHGY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E2327D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5BB973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8A47FA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9C21AE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68E3B8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8B5DE0E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ADC9C6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C68F4F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JY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18A373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E76100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250BEF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EBB0A4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88746D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7D10BD8F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414962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4D1328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XLCJY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88D4A0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F5CC8B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58D628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C09E8E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337C1C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45FC32EA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6451CD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4707B1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XLCJY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A2ED50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1B060A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67926C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0D1BC5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93449B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+</w:t>
            </w:r>
          </w:p>
        </w:tc>
      </w:tr>
      <w:tr w:rsidR="00071ED2" w:rsidRPr="00F36076" w14:paraId="17FAFC87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73A218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C2464A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JY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B3607D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2D7FDF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3373A4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8C2D90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60CE6B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20953146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2B693E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155862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JY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908293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922BCF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4B715D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ECD73A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AD9CCD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19109BFB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6900EF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F9BE17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XLCJY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A257F1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B89DF5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34AC13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5E3FB7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632771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65BEE40C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D3CBD1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E2F953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S72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27D3C9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98A819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19A46B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569696B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A1FEC7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571CBB0E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73F8C4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BF4890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S71-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F39D59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8C2F77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A9C574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ACC86A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3574C7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4C9AE35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440FBC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C07C62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S71-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1499D3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021E32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F155A7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13D542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8D19DA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764D540C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D0F82B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716ED6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S57-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59EDF3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AE6F7F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9C25E5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0A9491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966581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76C875C3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9E425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45634EA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h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S28-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0DCC669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14:paraId="758831C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04EA7C5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32B1799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5D934B9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5582620" w14:textId="77777777" w:rsidTr="008E4C71">
        <w:trPr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5AAEB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bookmarkStart w:id="1" w:name="_Hlk160520265"/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A. </w:t>
            </w:r>
            <w:proofErr w:type="spellStart"/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veronii</w:t>
            </w:r>
            <w:bookmarkEnd w:id="1"/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14:paraId="48EDFD3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-0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426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6D17490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14:paraId="3159273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4441960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2325AE3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779835E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58234DED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1BB596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B611AE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v-3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7521E5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4636E5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58DAF7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7904AB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58FC91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188988B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D71689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2C7685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v-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6FA9D8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7795E2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61D63B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0875F1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458AA4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312DAE3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F4D9D6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F9D687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v-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4BD7F7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4CFB0B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EBBA7C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01FB5A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B88FBB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754FBEDB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8068B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193D0E7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Av-46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565FCB1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14:paraId="33FFC4A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7627AEC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6B68008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0FE8E96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7D9EC762" w14:textId="77777777" w:rsidTr="008E4C71">
        <w:trPr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59C39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bookmarkStart w:id="2" w:name="_Hlk160520287"/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A. </w:t>
            </w:r>
            <w:proofErr w:type="spellStart"/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aviae</w:t>
            </w:r>
            <w:bookmarkEnd w:id="2"/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14:paraId="01B1E87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CCY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212F672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14:paraId="329457A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7FF3530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34C5C1B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21A6232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3F004EB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F53FA5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3B8435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546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EFCF32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9089A4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A1436D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489B3A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1BDA85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547BA9E0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9F99A1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79A4D3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C-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590E21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23D6AA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931AFF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239212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4BA91E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1736DFF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730CC3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618468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C-JY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C55B6D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F54A9E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E07D60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DAB41E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E0B456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E9A4C72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4F8BB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3AB0525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C-S23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1953848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14:paraId="341046B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6F750D1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7883A01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6CA26F7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19C48E9F" w14:textId="77777777" w:rsidTr="008E4C71">
        <w:trPr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07377C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Escherichia coli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14:paraId="18C6AFE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L21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1957547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14:paraId="465106E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2D823D9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788248E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3933F82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583ED30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4A02D0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FED038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H-5α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2ADD1B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152909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7813B5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+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3CEF7B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602D3C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2AE58A4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12F072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4315BC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49A8C2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7FF8A1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1623B2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083042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D42471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2EB4332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58B89D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534FC9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6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CCAF8C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1B6046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ED348F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AA3275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029E96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2605D725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67DB2E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F4512B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2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7EB1B4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182E3E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56E4F6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3E9735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DF9DFA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82B8622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91B796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E0CA7B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6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68B5F7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BDA2A5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B979B8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2368C4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1B0013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472E6B7A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8C5703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96F9C3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9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9C9C65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CCA22C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1A5618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09BFA5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ADEFA2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5CD0AB0B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ADDF69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04A05C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6-4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2CD687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D2E1CD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D14212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5848612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BC417C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47B151F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C3EB41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C90A4B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6-10-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40AB9D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A887F5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18B023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CE0628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731970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0793937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0E6279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889CA2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91E505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AFD807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A35FAB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3DF519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94AAA7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5167EE0D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594EB7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D1A111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-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C0D950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01B6EA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7701A0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2A4B02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306A80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56D285AF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2451B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vAlign w:val="center"/>
          </w:tcPr>
          <w:p w14:paraId="5B5F05D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1-10-2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vAlign w:val="center"/>
          </w:tcPr>
          <w:p w14:paraId="6770ADD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  <w:vAlign w:val="center"/>
          </w:tcPr>
          <w:p w14:paraId="68CA515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34A086C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0D601F6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14:paraId="3BA2278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5C9BF9F4" w14:textId="77777777" w:rsidTr="008E4C71">
        <w:trPr>
          <w:jc w:val="center"/>
        </w:trPr>
        <w:tc>
          <w:tcPr>
            <w:tcW w:w="151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5F742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Salmonella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14:paraId="19F7AD0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4DB5832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14:paraId="4774CC4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vAlign w:val="center"/>
          </w:tcPr>
          <w:p w14:paraId="66CC9AB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5258A57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vAlign w:val="center"/>
          </w:tcPr>
          <w:p w14:paraId="2DD1970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D63779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6D0DCA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5AD084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E-E-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A231B9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FE6C95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3C826F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08BA97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8F1555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4E6D3DA4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BEEDFC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60B909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4B5B1C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972652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4A0649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84098D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134B76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ADA126A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FE2982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2F3759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VCC222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0F2296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529F85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629828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181CCE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B9EEC4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4245782C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B014B1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BA9AE0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MCC5004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7854C9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FD8B3E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77A2D0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51D973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B40067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6B36129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E20018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CE6A3A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72220C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34F5E1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6D940E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79B4EF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C2FF41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70A2C1A9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AA316D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DB12C9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108BD4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752228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502CDA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797BC1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317519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4CF48D47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EEC512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AF125A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775-F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03E0FC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7F0CB5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BB4C3D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10C9A15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23E594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755CF6C5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CDCC05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BCCE5B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E9551D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172171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0EDF4E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3D9FAD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C78122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9E024BF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A73E1E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AADF1A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E1B3C0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5DA952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D991DB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615A47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753188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3F43F37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6EE6DF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3FE11A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4F8C51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6AD890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A6F8A1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4109FE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CD3C9D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0A5F238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C29D43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BBFBE9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5FE802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F86B92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E79B90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7EBB18C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AB36E9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330F1C22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94A08A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83A3B3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SST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CFDB46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BFF631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F89F4C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A80345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3648A0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4A1A718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5B7210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D7B4A8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3DE8263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E0E024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A79A3B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78AD2D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3C650E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57F13B7A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381358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EF084A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MCL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C1E662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542557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CD67C6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B6EFC5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BD2902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1B749077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C83955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3F059C5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54AF4F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7A3A4C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BF46CD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B0016B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D748DE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2E60555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1D6EBE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D24485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402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3F737F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E2C130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BE36BE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5EB068B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color w:val="FF0000"/>
                <w:sz w:val="15"/>
                <w:szCs w:val="15"/>
              </w:rPr>
              <w:t>+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0AD496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22317DD2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D674C9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EF23E5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LA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E4E2EE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86B111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E7B74D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13E8C5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179AA17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4050012D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FB4931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D7CB7B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SSTV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4A0F52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DEA5EF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34A1C9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3D37DE8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3604BF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6160F50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849F42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2827C5E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8E0B51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F9022B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79003B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4AEB89D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491357A4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7C95ED1D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5636A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17B35D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4ECCD05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2261A10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166A5F7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9DCD8E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787A081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854EA32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EB674B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8A92C3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6D12CEC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05930E4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5982C0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9DE387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0D2966A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3E7510FB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CA9307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1B631A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059CCD3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B7A354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A5B1E1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49E39D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51DACA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/>
                <w:sz w:val="15"/>
                <w:szCs w:val="15"/>
              </w:rPr>
              <w:t>-</w:t>
            </w:r>
          </w:p>
        </w:tc>
      </w:tr>
      <w:tr w:rsidR="00071ED2" w:rsidRPr="00F36076" w14:paraId="3550CDF9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C193B4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5F03372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1967CDC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3E4D1EE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FA69FA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6481540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3663FF9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3C903547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7FA90E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2972BF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C7E886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7D43EA4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17F803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03673A9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A3E8C11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B6CBE0D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358BB1D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E0F049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2130633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585ACB6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E39545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6865F42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2A549F3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6BCAE020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5C3AD9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EE88FBF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5ADF43D7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23A647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552C655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338CB72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54E18C29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041F669E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10526A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DA8DEC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59" w:type="dxa"/>
            <w:tcBorders>
              <w:top w:val="nil"/>
              <w:bottom w:val="nil"/>
            </w:tcBorders>
            <w:vAlign w:val="center"/>
          </w:tcPr>
          <w:p w14:paraId="7276AF9C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4E3BEC8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BEDF6C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14:paraId="2321BE56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nil"/>
            </w:tcBorders>
            <w:vAlign w:val="center"/>
          </w:tcPr>
          <w:p w14:paraId="608FB4FE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  <w:tr w:rsidR="00071ED2" w:rsidRPr="00F36076" w14:paraId="3961E4A1" w14:textId="77777777" w:rsidTr="008E4C71">
        <w:trPr>
          <w:jc w:val="center"/>
        </w:trPr>
        <w:tc>
          <w:tcPr>
            <w:tcW w:w="1510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3B075EB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vAlign w:val="center"/>
          </w:tcPr>
          <w:p w14:paraId="63A88CE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3607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</w:t>
            </w:r>
            <w:r w:rsidRPr="00F36076"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</w:tcBorders>
            <w:vAlign w:val="center"/>
          </w:tcPr>
          <w:p w14:paraId="5431DC78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783" w:type="dxa"/>
            <w:tcBorders>
              <w:top w:val="nil"/>
              <w:bottom w:val="single" w:sz="8" w:space="0" w:color="auto"/>
            </w:tcBorders>
            <w:vAlign w:val="center"/>
          </w:tcPr>
          <w:p w14:paraId="17E3D90A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339" w:type="dxa"/>
            <w:tcBorders>
              <w:top w:val="nil"/>
              <w:bottom w:val="single" w:sz="8" w:space="0" w:color="auto"/>
            </w:tcBorders>
            <w:vAlign w:val="center"/>
          </w:tcPr>
          <w:p w14:paraId="1B0A084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  <w:vAlign w:val="center"/>
          </w:tcPr>
          <w:p w14:paraId="6AEBAB95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  <w:tc>
          <w:tcPr>
            <w:tcW w:w="1193" w:type="dxa"/>
            <w:tcBorders>
              <w:top w:val="nil"/>
              <w:bottom w:val="single" w:sz="8" w:space="0" w:color="auto"/>
            </w:tcBorders>
            <w:vAlign w:val="center"/>
          </w:tcPr>
          <w:p w14:paraId="6E226AA3" w14:textId="77777777" w:rsidR="00071ED2" w:rsidRPr="00F36076" w:rsidRDefault="00071ED2" w:rsidP="00393B76">
            <w:pPr>
              <w:spacing w:line="400" w:lineRule="exact"/>
              <w:jc w:val="center"/>
              <w:rPr>
                <w:rFonts w:ascii="宋体" w:eastAsia="宋体" w:hAnsi="宋体" w:cs="Times New Roman" w:hint="eastAsia"/>
                <w:sz w:val="15"/>
                <w:szCs w:val="15"/>
              </w:rPr>
            </w:pPr>
            <w:r w:rsidRPr="00F36076">
              <w:rPr>
                <w:rFonts w:ascii="宋体" w:eastAsia="宋体" w:hAnsi="宋体" w:cs="Times New Roman" w:hint="eastAsia"/>
                <w:sz w:val="15"/>
                <w:szCs w:val="15"/>
              </w:rPr>
              <w:t>-</w:t>
            </w:r>
          </w:p>
        </w:tc>
      </w:tr>
    </w:tbl>
    <w:p w14:paraId="219B473A" w14:textId="2D802523" w:rsidR="00B22D89" w:rsidRPr="00F36076" w:rsidRDefault="008E4C71" w:rsidP="008E4C71">
      <w:pPr>
        <w:spacing w:line="400" w:lineRule="exact"/>
        <w:rPr>
          <w:rFonts w:ascii="Times New Roman" w:eastAsia="宋体" w:hAnsi="Times New Roman" w:cs="Times New Roman"/>
          <w:sz w:val="15"/>
          <w:szCs w:val="15"/>
        </w:rPr>
      </w:pPr>
      <w:r w:rsidRPr="00F36076">
        <w:rPr>
          <w:rFonts w:ascii="Times New Roman" w:eastAsia="宋体" w:hAnsi="Times New Roman" w:cs="Times New Roman"/>
          <w:sz w:val="15"/>
          <w:szCs w:val="15"/>
        </w:rPr>
        <w:t>Note: '+' indicates sensitive, and '-' indicates non-sensitive.</w:t>
      </w:r>
    </w:p>
    <w:sectPr w:rsidR="00B22D89" w:rsidRPr="00F36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20092" w14:textId="77777777" w:rsidR="00FE4B44" w:rsidRDefault="00FE4B44" w:rsidP="00071ED2">
      <w:pPr>
        <w:rPr>
          <w:rFonts w:hint="eastAsia"/>
        </w:rPr>
      </w:pPr>
      <w:r>
        <w:separator/>
      </w:r>
    </w:p>
  </w:endnote>
  <w:endnote w:type="continuationSeparator" w:id="0">
    <w:p w14:paraId="2B415671" w14:textId="77777777" w:rsidR="00FE4B44" w:rsidRDefault="00FE4B44" w:rsidP="00071E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772E1" w14:textId="77777777" w:rsidR="00FE4B44" w:rsidRDefault="00FE4B44" w:rsidP="00071ED2">
      <w:pPr>
        <w:rPr>
          <w:rFonts w:hint="eastAsia"/>
        </w:rPr>
      </w:pPr>
      <w:r>
        <w:separator/>
      </w:r>
    </w:p>
  </w:footnote>
  <w:footnote w:type="continuationSeparator" w:id="0">
    <w:p w14:paraId="30D7F031" w14:textId="77777777" w:rsidR="00FE4B44" w:rsidRDefault="00FE4B44" w:rsidP="00071E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D89"/>
    <w:rsid w:val="000556F1"/>
    <w:rsid w:val="000600C8"/>
    <w:rsid w:val="00071ED2"/>
    <w:rsid w:val="00072AD3"/>
    <w:rsid w:val="001D7766"/>
    <w:rsid w:val="002E302C"/>
    <w:rsid w:val="002F31D7"/>
    <w:rsid w:val="0032659C"/>
    <w:rsid w:val="00336042"/>
    <w:rsid w:val="00466C02"/>
    <w:rsid w:val="00756177"/>
    <w:rsid w:val="008E4C71"/>
    <w:rsid w:val="009A7910"/>
    <w:rsid w:val="00A17820"/>
    <w:rsid w:val="00B22D89"/>
    <w:rsid w:val="00B4514A"/>
    <w:rsid w:val="00B92AF0"/>
    <w:rsid w:val="00CD67A0"/>
    <w:rsid w:val="00D932E6"/>
    <w:rsid w:val="00D947D9"/>
    <w:rsid w:val="00F03552"/>
    <w:rsid w:val="00F36076"/>
    <w:rsid w:val="00FE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DD653"/>
  <w15:chartTrackingRefBased/>
  <w15:docId w15:val="{1A0E10F2-1B30-4AAB-8018-9BC8FCDF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ED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E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E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feng</dc:creator>
  <cp:keywords/>
  <dc:description/>
  <cp:lastModifiedBy>chao feng</cp:lastModifiedBy>
  <cp:revision>9</cp:revision>
  <dcterms:created xsi:type="dcterms:W3CDTF">2024-10-15T00:32:00Z</dcterms:created>
  <dcterms:modified xsi:type="dcterms:W3CDTF">2025-09-13T04:54:00Z</dcterms:modified>
</cp:coreProperties>
</file>